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highlight w:val="yellow"/>
          <w:lang w:val="en-US" w:eastAsia="zh-CN" w:bidi="ar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Supplementary Table 5 Clinical characteristics of peripheral blood specimen cohorts in training set and validation set[n(%)]</w:t>
      </w:r>
    </w:p>
    <w:tbl>
      <w:tblPr>
        <w:tblStyle w:val="3"/>
        <w:tblW w:w="8899" w:type="dxa"/>
        <w:tblInd w:w="-48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7"/>
        <w:gridCol w:w="3214"/>
        <w:gridCol w:w="29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linical characteristic</w:t>
            </w:r>
          </w:p>
        </w:tc>
        <w:tc>
          <w:tcPr>
            <w:tcW w:w="3214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lang w:val="en-US" w:eastAsia="zh-CN" w:bidi="ar"/>
              </w:rPr>
              <w:t xml:space="preserve">P0CY1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ohort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(N=66)</w:t>
            </w:r>
          </w:p>
        </w:tc>
        <w:tc>
          <w:tcPr>
            <w:tcW w:w="2938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lang w:val="en-US" w:eastAsia="zh-CN" w:bidi="ar"/>
              </w:rPr>
              <w:t>P1CY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cohort </w:t>
            </w:r>
          </w:p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(N=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Gender</w:t>
            </w:r>
          </w:p>
        </w:tc>
        <w:tc>
          <w:tcPr>
            <w:tcW w:w="321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93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Mal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0 (60.61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Femal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26 (39.39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38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Age(years)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5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35 (53.03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2.6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5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31 (46.97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.3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 xml:space="preserve">stage 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T2/T3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1 ( 1.52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1 ( 1.05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T4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65 (98.48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94 (98.95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>stag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lang w:val="en-US" w:eastAsia="zh-CN"/>
              </w:rPr>
              <w:t>N0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13 (19.70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19 (20.00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lang w:val="en-US" w:eastAsia="zh-CN"/>
              </w:rPr>
              <w:t>N+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53 (80.30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76 (80.00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>Primary sit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Up 1/3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20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3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37 (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38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Middl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 1/3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3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.7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7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.89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Lowe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 1/3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33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41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.1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Tumo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siz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(cm)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34 (51.52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45 (47.37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32 (48.48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50 (52.63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Histology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None/Low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50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.7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73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.8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High/Median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6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.2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22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.1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Lauren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Diffuse/Mix typ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61 (92.42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82 (86.32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Intestinal typ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5 ( 7.58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13 (13.68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ascular invasion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22 (33.33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28 (29.47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44 (66.67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67 (70.53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Nerv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invasion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40 (60.61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58 (61.05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26 (39.39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37 (38.95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BUB1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22 (33.33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35 (36.84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44 (66.67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60 (63.16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KS2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23 (34.85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31 (32.63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43 (65.15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64 (67.37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PCNA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29 (43.94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41 (43.16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37 (56.06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54 (56.84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EK1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26 (39.39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39 (41.05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40 (60.61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56 (58.95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NEK2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18 (27.27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29 (30.53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48 (72.73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66 (69.47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NCAPG2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23 (34.85) 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31 (32.63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321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43 (65.15) </w:t>
            </w:r>
          </w:p>
        </w:tc>
        <w:tc>
          <w:tcPr>
            <w:tcW w:w="2938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64 (67.37) 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color w:val="auto"/>
          <w:sz w:val="24"/>
          <w:highlight w:val="yellow"/>
          <w:lang w:val="en-US" w:eastAsia="zh-CN" w:bidi="ar"/>
        </w:rPr>
      </w:pPr>
    </w:p>
    <w:p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ZkZGE4NDZlNzU1NzMyYmE2ZTg3MTBmMThiZjFlMTkifQ=="/>
  </w:docVars>
  <w:rsids>
    <w:rsidRoot w:val="5E5F126C"/>
    <w:rsid w:val="04056B87"/>
    <w:rsid w:val="08E77E2B"/>
    <w:rsid w:val="0B930DDC"/>
    <w:rsid w:val="1293439A"/>
    <w:rsid w:val="14BB00D6"/>
    <w:rsid w:val="1C7870A4"/>
    <w:rsid w:val="25756D6E"/>
    <w:rsid w:val="26B97F35"/>
    <w:rsid w:val="29D14765"/>
    <w:rsid w:val="2C350165"/>
    <w:rsid w:val="3F2850AF"/>
    <w:rsid w:val="3FCB4EC8"/>
    <w:rsid w:val="4C9C235D"/>
    <w:rsid w:val="51EC1117"/>
    <w:rsid w:val="5E5F126C"/>
    <w:rsid w:val="619C4497"/>
    <w:rsid w:val="6693547F"/>
    <w:rsid w:val="6CD44DB1"/>
    <w:rsid w:val="6DE971D8"/>
    <w:rsid w:val="72C5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8:21:00Z</dcterms:created>
  <dc:creator>Editor</dc:creator>
  <cp:lastModifiedBy>Editor</cp:lastModifiedBy>
  <dcterms:modified xsi:type="dcterms:W3CDTF">2024-02-26T07:3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9F6234B320F476D8E8B3BB200E19AF1_13</vt:lpwstr>
  </property>
</Properties>
</file>